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220"/>
        <w:gridCol w:w="1479"/>
        <w:gridCol w:w="3113"/>
        <w:gridCol w:w="2983"/>
        <w:gridCol w:w="727"/>
      </w:tblGrid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ble 2 primers sequ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79AB" w:rsidRPr="004B79AB" w:rsidRDefault="004B79AB" w:rsidP="008B04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B79AB">
              <w:rPr>
                <w:rFonts w:ascii="Times New Roman" w:hAnsi="Times New Roman" w:cs="Times New Roman"/>
                <w:b/>
                <w:bCs/>
                <w:sz w:val="22"/>
                <w:shd w:val="clear" w:color="auto" w:fill="FFFFFF"/>
              </w:rPr>
              <w:t>Length</w:t>
            </w:r>
            <w:r w:rsidRPr="004B79AB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(BP)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CTGCAGAAGTGGGTGGA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CAGTGTGGGTTTCGG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TACAGCATGATGCA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ATGGAGTTGTACT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ANO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GTCCCGGTCAAGAAA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CTGCGTCACACCAT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CAAGGCACACCTGC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bookmarkStart w:id="0" w:name="_GoBack"/>
            <w:bookmarkEnd w:id="0"/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GCCTGGTCAGTT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Y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CAAGAGGCGAACACAC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GACGGACAGGATGTAT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X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GATAACATACCAAGCG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TGCCCGTTCAA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S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GATGTCCCTCAGCC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GGAAGTCTTGGAGC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ATTGCCACCTAC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CATCCTGGACC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AACGGCCCATGAAC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CCTCGGACATGAC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CHYURY(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CTTCCCTGAGACCCA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CACTTCTTTCCTTTGCAT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X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AGTCCAGGATCCAGG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TGACGCCGAGACTT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GAGCGGCTGACAT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TTCATCCACCA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GACGACCAGAGCCAG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CGACTTGCCCAGCA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2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X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CACTCGGCTTCCAG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GTACGTGTTCATGCC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CCGCATCTGGAGAAC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CATTTCCTCGGTGTA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D1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CACGCATCGGTTGTT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TTCCACCACGATCTC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D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CAGTGTTGACATGAAGA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AAAACAGCACGTCATCCTT</w:t>
            </w: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D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CAACACCTAGTACCCTTG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AACACTGTGCTGATT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LK-1 </w:t>
            </w: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ATTGGCAGTTGGAG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ATTTGCCGCTTGGAT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CCTTGTGAAACTGAAG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CCTGGTTGCCATTGTAA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CGGAAACTGGCAGAT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AGTGTTGTACTGGGCC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GCAGAATCATCACGAA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GGTCTCGATTGGATG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ACCCCTACTATGCCA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TGGCGTCTTGGAG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D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79AB" w:rsidRPr="004B79AB" w:rsidRDefault="004B79AB" w:rsidP="00395F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GCTCTCCTGCTAACA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79AB" w:rsidRPr="004B79AB" w:rsidRDefault="004B79AB" w:rsidP="00395F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GTACTGGATGGGTGA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395F5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Fli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ACGAGAGGAGAGTCAT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CGTGTTGTAGAGGGTG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4B79AB" w:rsidRPr="004B79AB" w:rsidTr="004B79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4B79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ACCACTGGCATTGT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TCCTTGATGTCACGC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B79AB" w:rsidRPr="004B79AB" w:rsidRDefault="004B79AB" w:rsidP="008B04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79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</w:tr>
    </w:tbl>
    <w:p w:rsidR="00A8223B" w:rsidRDefault="004B79AB"/>
    <w:sectPr w:rsidR="00A82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D29"/>
    <w:rsid w:val="003257C4"/>
    <w:rsid w:val="003431CB"/>
    <w:rsid w:val="00395F55"/>
    <w:rsid w:val="00433088"/>
    <w:rsid w:val="004B79AB"/>
    <w:rsid w:val="00662D29"/>
    <w:rsid w:val="006E4C93"/>
    <w:rsid w:val="007733F9"/>
    <w:rsid w:val="00773947"/>
    <w:rsid w:val="008B0488"/>
    <w:rsid w:val="00940673"/>
    <w:rsid w:val="00BB5FC0"/>
    <w:rsid w:val="00BE5C52"/>
    <w:rsid w:val="00D04864"/>
    <w:rsid w:val="00D6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5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26</Words>
  <Characters>1289</Characters>
  <Application>Microsoft Office Word</Application>
  <DocSecurity>0</DocSecurity>
  <Lines>10</Lines>
  <Paragraphs>3</Paragraphs>
  <ScaleCrop>false</ScaleCrop>
  <Company>Microsoft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8</cp:revision>
  <dcterms:created xsi:type="dcterms:W3CDTF">2017-06-01T01:15:00Z</dcterms:created>
  <dcterms:modified xsi:type="dcterms:W3CDTF">2017-06-01T02:12:00Z</dcterms:modified>
</cp:coreProperties>
</file>